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lang w:val="en-US" w:eastAsia="en-US"/>
        </w:rPr>
      </w:pPr>
      <w:r>
        <w:rPr>
          <w:b/>
          <w:lang w:val="en-US" w:eastAsia="en-US"/>
        </w:rPr>
        <w:t>Table S3. Primers used in this study.</w:t>
      </w:r>
    </w:p>
    <w:tbl>
      <w:tblPr>
        <w:tblW w:w="86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696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>
                <w:lang w:val="en-US" w:eastAsia="en-US"/>
              </w:rPr>
              <w:t>Prime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>
                <w:lang w:val="en-US" w:eastAsia="en-US"/>
              </w:rPr>
              <w:t>Sequence 5’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lang w:val="ga-IE" w:eastAsia="en-US"/>
              </w:rPr>
            </w:pPr>
            <w:r>
              <w:rPr>
                <w:i/>
                <w:lang w:val="ga-IE" w:eastAsia="en-US"/>
              </w:rPr>
              <w:t>Protein Expression Primers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lang w:val="ga-IE" w:eastAsia="en-US"/>
              </w:rPr>
            </w:pPr>
            <w:r>
              <w:rPr>
                <w:i/>
                <w:lang w:val="ga-IE" w:eastAsia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2206HisN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>
                <w:lang w:val="ga-IE" w:eastAsia="en-US"/>
              </w:rPr>
              <w:t>CCCAAGCTTGGGTCACTTCGCCAGG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2206His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CGGAATTCCGGAGATACGCCATGT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lang w:val="ga-IE" w:eastAsia="en-US"/>
              </w:rPr>
            </w:pPr>
            <w:r>
              <w:rPr>
                <w:i/>
                <w:lang w:val="ga-IE" w:eastAsia="en-US"/>
              </w:rPr>
              <w:t>Promoter Fusion Primers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lang w:val="ga-IE" w:eastAsia="en-US"/>
              </w:rPr>
            </w:pPr>
            <w:r>
              <w:rPr>
                <w:i/>
                <w:lang w:val="ga-IE" w:eastAsia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lang w:val="ga-IE" w:eastAsia="en-US"/>
              </w:rPr>
              <w:t>PA2206TR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TCTAGATCAGCCTGATCGTGGTAC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06TR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/>
              <w:t>GGTACCCGGGACATGGCGTATC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GCTCTAGAGCCTGAAGAACCTCGGCC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GGGGTACCCATGGAGGGCTTCCT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6TR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>
                <w:lang w:val="ga-IE" w:eastAsia="en-US"/>
              </w:rPr>
              <w:t>GCTCTAGAGCGCCGAGTTCTTCCCGG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6TR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GGGGTACCCATCTCGGCTCCTCC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lacZ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GGGTAACGCCAGGGTTTT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lang w:val="ga-IE" w:eastAsia="en-US"/>
              </w:rPr>
            </w:pPr>
            <w:r>
              <w:rPr>
                <w:i/>
                <w:lang w:val="ga-IE" w:eastAsia="en-US"/>
              </w:rPr>
              <w:t>Quantitative RT-PCR Primers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06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GAAGAACTCTGCGTGGTGG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06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ATCATGTCGGTCTGTTGC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roC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GGCGTATTTCTTCCTGCT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roC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TGGCCTGGAAGGATTTG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5129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/>
              <w:t>CCTGGTGTCCGTACTGC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5129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/>
              <w:t>TCCAGTGCATGAAGGTCG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0729.1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>
                <w:caps/>
              </w:rPr>
              <w:t>gcgggcgtcgtataat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0729.1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/>
              <w:t>GGGCGAAGGGAATCGA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3032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/>
              <w:t>TTCCCAAGTTCCTCATCG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3032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/>
              <w:t>CCCGTTGAACAACTCGAAA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821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/>
              <w:t>GAAGAACGCTATCCCGAA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821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/>
              <w:t>GTCGAGATGGTTTTCCAGG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lang w:val="ga-IE" w:eastAsia="en-US"/>
              </w:rPr>
            </w:pPr>
            <w:r>
              <w:rPr>
                <w:i/>
                <w:lang w:val="ga-IE" w:eastAsia="en-US"/>
              </w:rPr>
              <w:t>Complementation Primers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06CC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GGAAGCTTCGCGCTCGGCTACCTGTTCA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06CC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GGTCTAGATCACTTCGCCAGGTGCCGC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Hin2206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 w:eastAsia="en-US"/>
              </w:rPr>
            </w:pPr>
            <w:r>
              <w:rPr>
                <w:lang w:val="en-US" w:eastAsia="en-US"/>
              </w:rPr>
              <w:t>CCCAAGCTTGCCAGCGAGATACGCCA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Xb2206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CCCTCTAGAGCTCACTTCGCCAGGT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i/>
                <w:i/>
                <w:lang w:val="ga-IE" w:eastAsia="en-US"/>
              </w:rPr>
            </w:pPr>
            <w:r>
              <w:rPr>
                <w:i/>
                <w:lang w:val="ga-IE" w:eastAsia="en-US"/>
              </w:rPr>
              <w:t>InfraRed Promoter Primers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i/>
                <w:i/>
                <w:lang w:val="ga-IE" w:eastAsia="en-US"/>
              </w:rPr>
            </w:pPr>
            <w:r>
              <w:rPr>
                <w:i/>
                <w:lang w:val="ga-IE" w:eastAsia="en-US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IE"/>
              </w:rPr>
            </w:pPr>
            <w:r>
              <w:rPr>
                <w:lang w:val="en-IE"/>
              </w:rPr>
              <w:t>CGATAACCGGCGATTG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F2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IE"/>
              </w:rPr>
            </w:pPr>
            <w:r>
              <w:rPr>
                <w:lang w:val="en-IE"/>
              </w:rPr>
              <w:t>CGCCTACGTAATCCAG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CAGCCTGGCGTGGT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IE"/>
              </w:rPr>
            </w:pPr>
            <w:r>
              <w:rPr>
                <w:lang w:val="en-IE"/>
              </w:rPr>
              <w:t>GGTGAAAAGGTATTG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GCAATACCTTTTCA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A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GATGAATGCGCAGA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A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ATCAGGACCAGGAA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B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ATGCGCAGAAGTGATT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C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TGATTATCCGCGCG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D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GCCTGGCTACAGTC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E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CCATGCCGCCTCCG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4TrE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GGTGTCGGCTTGCA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6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GTCAGTGCCGGTGATC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16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TGGATATAGCCGTCG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06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GATGCTGTTCTCCGA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2206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ACATGGCGTATCTCGC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vdS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TCTGCGACGCATG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vdS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GCTGCAGAGCAC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vdSTrA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CTATTTGCCAGCAT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vdSTr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TAATGCGGGCGGCGA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1874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GCCGTGCCAGGTGATCG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1874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CGCACCATGTAATCC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4881E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hd w:fill="FFFFFF" w:val="clear"/>
              </w:rPr>
            </w:pPr>
            <w:r>
              <w:rPr>
                <w:shd w:fill="FFFFFF" w:val="clear"/>
              </w:rPr>
              <w:t>CGGCTTTTCTTTTCGCCTT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4881E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hd w:fill="FFFFFF" w:val="clear"/>
              </w:rPr>
            </w:pPr>
            <w:r>
              <w:rPr>
                <w:shd w:fill="FFFFFF" w:val="clear"/>
              </w:rPr>
              <w:t>TGCGTTGGAGTCATTTTC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0982F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TTCTTCAAGGCGAC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ga-IE" w:eastAsia="en-US"/>
              </w:rPr>
            </w:pPr>
            <w:r>
              <w:rPr>
                <w:lang w:val="ga-IE" w:eastAsia="en-US"/>
              </w:rPr>
              <w:t>PA0982R</w:t>
            </w:r>
          </w:p>
        </w:tc>
        <w:tc>
          <w:tcPr>
            <w:tcW w:w="5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CTCAGTCGCGGAAATCG</w:t>
            </w:r>
          </w:p>
        </w:tc>
      </w:tr>
    </w:tbl>
    <w:p>
      <w:pPr>
        <w:pStyle w:val="Normal"/>
        <w:rPr>
          <w:lang w:val="ga-IE"/>
        </w:rPr>
      </w:pPr>
      <w:r>
        <w:rPr>
          <w:lang w:val="ga-I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Batang;바탕" w:cs="Times New Roman"/>
      <w:color w:val="auto"/>
      <w:sz w:val="24"/>
      <w:szCs w:val="24"/>
      <w:lang w:val="en-GB" w:eastAsia="ko-KR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efault">
    <w:name w:val="Default"/>
    <w:qFormat/>
    <w:pPr>
      <w:widowControl/>
      <w:autoSpaceDE w:val="false"/>
      <w:bidi w:val="0"/>
      <w:spacing w:lineRule="auto" w:line="480"/>
      <w:jc w:val="both"/>
    </w:pPr>
    <w:rPr>
      <w:rFonts w:ascii="Times New Roman" w:hAnsi="Times New Roman" w:eastAsia="Calibri" w:cs="Times New Roman"/>
      <w:color w:val="000000"/>
      <w:sz w:val="24"/>
      <w:szCs w:val="24"/>
      <w:lang w:val="en-I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1:16:00Z</dcterms:created>
  <dc:creator>Caroline Reen</dc:creator>
  <dc:description/>
  <cp:keywords/>
  <dc:language>en-US</dc:language>
  <cp:lastModifiedBy>lab 441</cp:lastModifiedBy>
  <cp:lastPrinted>2011-05-16T09:02:00Z</cp:lastPrinted>
  <dcterms:modified xsi:type="dcterms:W3CDTF">2012-11-05T11:20:00Z</dcterms:modified>
  <cp:revision>15</cp:revision>
  <dc:subject/>
  <dc:title/>
</cp:coreProperties>
</file>